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D9882" w14:textId="77777777" w:rsidR="00E450FF" w:rsidRDefault="00E450FF" w:rsidP="00E450F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6767E387" w14:textId="77777777" w:rsidR="00E450FF" w:rsidRDefault="00E450FF" w:rsidP="00E450F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2242DCFF" w14:textId="77777777" w:rsidR="00E450FF" w:rsidRDefault="00E450FF" w:rsidP="00E450F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7225A8FB" w14:textId="77777777" w:rsidR="00E450FF" w:rsidRDefault="00E450FF" w:rsidP="00E450F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42493106" w14:textId="77777777" w:rsidR="00E450FF" w:rsidRDefault="00E450FF" w:rsidP="00E450F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001633BF" w14:textId="29D0974D" w:rsidR="00E450FF" w:rsidRDefault="00E450FF" w:rsidP="00E450FF">
      <w:pP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upplementary</w:t>
      </w:r>
      <w: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  <w:t xml:space="preserve"> Table S1</w:t>
      </w:r>
    </w:p>
    <w:p w14:paraId="6ECBDE35" w14:textId="77777777" w:rsidR="00E450FF" w:rsidRDefault="00E450FF" w:rsidP="00E450FF">
      <w:pP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</w:pPr>
    </w:p>
    <w:p w14:paraId="1E187D76" w14:textId="77777777" w:rsidR="00E450FF" w:rsidRDefault="00E450FF" w:rsidP="00E450FF">
      <w:pPr>
        <w:pBdr>
          <w:bottom w:val="single" w:sz="4" w:space="1" w:color="auto"/>
        </w:pBd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  <w:t>Fly strains used in this study</w:t>
      </w:r>
    </w:p>
    <w:p w14:paraId="2C91CFD7" w14:textId="77777777" w:rsidR="00E450FF" w:rsidRDefault="00E450FF" w:rsidP="00E450FF">
      <w:pPr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GB"/>
        </w:rPr>
      </w:pPr>
    </w:p>
    <w:p w14:paraId="70DF38E1" w14:textId="77777777" w:rsidR="00E450FF" w:rsidRPr="006A7724" w:rsidRDefault="00E450FF" w:rsidP="00E450FF">
      <w:pPr>
        <w:pStyle w:val="Heading1"/>
        <w:numPr>
          <w:ilvl w:val="0"/>
          <w:numId w:val="0"/>
        </w:numPr>
        <w:spacing w:before="0" w:after="0"/>
        <w:contextualSpacing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3"/>
        <w:gridCol w:w="2293"/>
      </w:tblGrid>
      <w:tr w:rsidR="00E450FF" w:rsidRPr="006A7724" w14:paraId="10E1138E" w14:textId="77777777" w:rsidTr="00600110">
        <w:tc>
          <w:tcPr>
            <w:tcW w:w="3730" w:type="pct"/>
            <w:tcBorders>
              <w:bottom w:val="single" w:sz="4" w:space="0" w:color="auto"/>
            </w:tcBorders>
          </w:tcPr>
          <w:p w14:paraId="3E95FE6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1B4DC09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Source</w:t>
            </w:r>
          </w:p>
        </w:tc>
      </w:tr>
      <w:tr w:rsidR="00E450FF" w:rsidRPr="006A7724" w14:paraId="61F36261" w14:textId="77777777" w:rsidTr="00600110">
        <w:tc>
          <w:tcPr>
            <w:tcW w:w="3730" w:type="pct"/>
            <w:tcBorders>
              <w:top w:val="single" w:sz="4" w:space="0" w:color="auto"/>
            </w:tcBorders>
          </w:tcPr>
          <w:p w14:paraId="25B7EDC1" w14:textId="77777777" w:rsidR="00E450FF" w:rsidRPr="006A7724" w:rsidRDefault="00E450FF" w:rsidP="00600110">
            <w:pPr>
              <w:spacing w:before="120"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enGAL4, UAS-GFP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1C28BD5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50FF" w:rsidRPr="006A7724" w14:paraId="27CCC339" w14:textId="77777777" w:rsidTr="00600110">
        <w:tc>
          <w:tcPr>
            <w:tcW w:w="3730" w:type="pct"/>
          </w:tcPr>
          <w:p w14:paraId="5112058B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hep(R75)</w:t>
            </w:r>
          </w:p>
        </w:tc>
        <w:tc>
          <w:tcPr>
            <w:tcW w:w="1270" w:type="pct"/>
          </w:tcPr>
          <w:p w14:paraId="3B6B8B53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BDSC 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6761</w:t>
            </w:r>
          </w:p>
        </w:tc>
      </w:tr>
      <w:tr w:rsidR="00E450FF" w:rsidRPr="006A7724" w14:paraId="2D9978F3" w14:textId="77777777" w:rsidTr="00600110">
        <w:tc>
          <w:tcPr>
            <w:tcW w:w="3730" w:type="pct"/>
          </w:tcPr>
          <w:p w14:paraId="756A33E7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rn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[GAL4-DeltaS], tubGAL80[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ts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1270" w:type="pct"/>
          </w:tcPr>
          <w:p w14:paraId="065608BA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50FF" w:rsidRPr="006A7724" w14:paraId="40D93D3B" w14:textId="77777777" w:rsidTr="00600110">
        <w:tc>
          <w:tcPr>
            <w:tcW w:w="3730" w:type="pct"/>
          </w:tcPr>
          <w:p w14:paraId="73C1D0A6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rn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[GAL4], 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egr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, tubP-GAL80[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ts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1270" w:type="pct"/>
          </w:tcPr>
          <w:p w14:paraId="6D6E705B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I. Hariharan</w:t>
            </w:r>
          </w:p>
        </w:tc>
      </w:tr>
      <w:tr w:rsidR="00E450FF" w:rsidRPr="006A7724" w14:paraId="4C538230" w14:textId="77777777" w:rsidTr="00600110">
        <w:tc>
          <w:tcPr>
            <w:tcW w:w="3730" w:type="pct"/>
          </w:tcPr>
          <w:p w14:paraId="690EE91B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bskDN</w:t>
            </w:r>
            <w:proofErr w:type="spellEnd"/>
          </w:p>
        </w:tc>
        <w:tc>
          <w:tcPr>
            <w:tcW w:w="1270" w:type="pct"/>
          </w:tcPr>
          <w:p w14:paraId="7C11A77E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 6409</w:t>
            </w:r>
          </w:p>
        </w:tc>
      </w:tr>
      <w:tr w:rsidR="00E450FF" w:rsidRPr="006A7724" w14:paraId="1759992E" w14:textId="77777777" w:rsidTr="00600110">
        <w:tc>
          <w:tcPr>
            <w:tcW w:w="3730" w:type="pct"/>
          </w:tcPr>
          <w:p w14:paraId="3AB63731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UAS-GFP </w:t>
            </w:r>
          </w:p>
        </w:tc>
        <w:tc>
          <w:tcPr>
            <w:tcW w:w="1270" w:type="pct"/>
          </w:tcPr>
          <w:p w14:paraId="7B701EC6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 1521</w:t>
            </w:r>
          </w:p>
        </w:tc>
      </w:tr>
      <w:tr w:rsidR="00E450FF" w:rsidRPr="006A7724" w14:paraId="73698336" w14:textId="77777777" w:rsidTr="00600110">
        <w:tc>
          <w:tcPr>
            <w:tcW w:w="3730" w:type="pct"/>
          </w:tcPr>
          <w:p w14:paraId="635627F1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AS-hid</w:t>
            </w:r>
          </w:p>
        </w:tc>
        <w:tc>
          <w:tcPr>
            <w:tcW w:w="1270" w:type="pct"/>
          </w:tcPr>
          <w:p w14:paraId="7B472529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G. Morata</w:t>
            </w:r>
          </w:p>
        </w:tc>
      </w:tr>
      <w:tr w:rsidR="00E450FF" w:rsidRPr="006A7724" w14:paraId="264608C1" w14:textId="77777777" w:rsidTr="00600110">
        <w:tc>
          <w:tcPr>
            <w:tcW w:w="3730" w:type="pct"/>
          </w:tcPr>
          <w:p w14:paraId="31DBAF6C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bi-GFP.E2f1.1–230, Ubi mRFP1.NLS.CycB.1–266</w:t>
            </w:r>
          </w:p>
        </w:tc>
        <w:tc>
          <w:tcPr>
            <w:tcW w:w="1270" w:type="pct"/>
          </w:tcPr>
          <w:p w14:paraId="53E57F0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 55123</w:t>
            </w:r>
          </w:p>
        </w:tc>
      </w:tr>
      <w:tr w:rsidR="00E450FF" w:rsidRPr="006A7724" w14:paraId="48ADF40A" w14:textId="77777777" w:rsidTr="00600110">
        <w:tc>
          <w:tcPr>
            <w:tcW w:w="3730" w:type="pct"/>
          </w:tcPr>
          <w:p w14:paraId="67CAA136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uc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RNAi</w:t>
            </w:r>
          </w:p>
        </w:tc>
        <w:tc>
          <w:tcPr>
            <w:tcW w:w="1270" w:type="pct"/>
          </w:tcPr>
          <w:p w14:paraId="6397914C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31557</w:t>
            </w:r>
          </w:p>
        </w:tc>
      </w:tr>
      <w:tr w:rsidR="00E450FF" w:rsidRPr="006A7724" w14:paraId="67ADC1CC" w14:textId="77777777" w:rsidTr="00600110">
        <w:tc>
          <w:tcPr>
            <w:tcW w:w="3730" w:type="pct"/>
          </w:tcPr>
          <w:p w14:paraId="5477FEE5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RE-RFP (attP40,II)</w:t>
            </w:r>
          </w:p>
        </w:tc>
        <w:tc>
          <w:tcPr>
            <w:tcW w:w="1270" w:type="pct"/>
          </w:tcPr>
          <w:p w14:paraId="1A7A7A2D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Bohmann</w:t>
            </w:r>
            <w:proofErr w:type="spellEnd"/>
          </w:p>
        </w:tc>
      </w:tr>
      <w:tr w:rsidR="00E450FF" w:rsidRPr="006A7724" w14:paraId="0F6B7140" w14:textId="77777777" w:rsidTr="00600110">
        <w:tc>
          <w:tcPr>
            <w:tcW w:w="3730" w:type="pct"/>
          </w:tcPr>
          <w:p w14:paraId="0FF0AAD2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t5C(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RT.polyA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)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Z.nls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, ubi-p63E(FRT.STOP)GFP/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yO</w:t>
            </w:r>
            <w:proofErr w:type="spellEnd"/>
          </w:p>
        </w:tc>
        <w:tc>
          <w:tcPr>
            <w:tcW w:w="1270" w:type="pct"/>
          </w:tcPr>
          <w:p w14:paraId="1ED5E97F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BDSC 51308 der.</w:t>
            </w:r>
          </w:p>
        </w:tc>
      </w:tr>
      <w:tr w:rsidR="00E450FF" w:rsidRPr="006A7724" w14:paraId="605553AE" w14:textId="77777777" w:rsidTr="00600110">
        <w:tc>
          <w:tcPr>
            <w:tcW w:w="3730" w:type="pct"/>
          </w:tcPr>
          <w:p w14:paraId="27E45C0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sflp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[122]; 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yO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, ubi-GFP; Dr/ TM6c</w:t>
            </w:r>
          </w:p>
        </w:tc>
        <w:tc>
          <w:tcPr>
            <w:tcW w:w="1270" w:type="pct"/>
          </w:tcPr>
          <w:p w14:paraId="7EAA24DE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50FF" w:rsidRPr="006A7724" w14:paraId="51EB7DA6" w14:textId="77777777" w:rsidTr="00600110">
        <w:tc>
          <w:tcPr>
            <w:tcW w:w="3730" w:type="pct"/>
          </w:tcPr>
          <w:p w14:paraId="44781DF1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Mmp1.f2</w:t>
            </w:r>
          </w:p>
        </w:tc>
        <w:tc>
          <w:tcPr>
            <w:tcW w:w="1270" w:type="pct"/>
          </w:tcPr>
          <w:p w14:paraId="4F217753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58702</w:t>
            </w:r>
          </w:p>
        </w:tc>
      </w:tr>
      <w:tr w:rsidR="00E450FF" w:rsidRPr="006A7724" w14:paraId="31D090B1" w14:textId="77777777" w:rsidTr="00600110">
        <w:tc>
          <w:tcPr>
            <w:tcW w:w="3730" w:type="pct"/>
          </w:tcPr>
          <w:p w14:paraId="5240229E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Mmp2/III</w:t>
            </w:r>
          </w:p>
        </w:tc>
        <w:tc>
          <w:tcPr>
            <w:tcW w:w="1270" w:type="pct"/>
          </w:tcPr>
          <w:p w14:paraId="017CF506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58706</w:t>
            </w:r>
          </w:p>
        </w:tc>
      </w:tr>
      <w:tr w:rsidR="00E450FF" w:rsidRPr="006A7724" w14:paraId="6B9F120F" w14:textId="77777777" w:rsidTr="00600110">
        <w:tc>
          <w:tcPr>
            <w:tcW w:w="3730" w:type="pct"/>
          </w:tcPr>
          <w:p w14:paraId="294BA1E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cora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-RNAi</w:t>
            </w:r>
          </w:p>
        </w:tc>
        <w:tc>
          <w:tcPr>
            <w:tcW w:w="1270" w:type="pct"/>
          </w:tcPr>
          <w:p w14:paraId="558F0AD3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51845</w:t>
            </w:r>
          </w:p>
        </w:tc>
      </w:tr>
      <w:tr w:rsidR="00E450FF" w:rsidRPr="006A7724" w14:paraId="7EEF2631" w14:textId="77777777" w:rsidTr="00600110">
        <w:tc>
          <w:tcPr>
            <w:tcW w:w="3730" w:type="pct"/>
          </w:tcPr>
          <w:p w14:paraId="5084C40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proofErr w:type="gram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yki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::</w:t>
            </w:r>
            <w:proofErr w:type="gram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FP/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yO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r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GFP</w:t>
            </w:r>
          </w:p>
        </w:tc>
        <w:tc>
          <w:tcPr>
            <w:tcW w:w="1270" w:type="pct"/>
          </w:tcPr>
          <w:p w14:paraId="1061470B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B. Thomson</w:t>
            </w:r>
          </w:p>
        </w:tc>
      </w:tr>
      <w:tr w:rsidR="00E450FF" w:rsidRPr="006A7724" w14:paraId="2CF08E80" w14:textId="77777777" w:rsidTr="00600110">
        <w:tc>
          <w:tcPr>
            <w:tcW w:w="3730" w:type="pct"/>
          </w:tcPr>
          <w:p w14:paraId="379924A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Style w:val="Emphasis"/>
                <w:rFonts w:ascii="Arial" w:hAnsi="Arial" w:cs="Arial"/>
                <w:sz w:val="20"/>
                <w:szCs w:val="20"/>
                <w:lang w:val="en-GB"/>
              </w:rPr>
              <w:t>tub-</w:t>
            </w:r>
            <w:proofErr w:type="spellStart"/>
            <w:proofErr w:type="gramStart"/>
            <w:r w:rsidRPr="006A7724">
              <w:rPr>
                <w:rStyle w:val="Emphasis"/>
                <w:rFonts w:ascii="Arial" w:hAnsi="Arial" w:cs="Arial"/>
                <w:sz w:val="20"/>
                <w:szCs w:val="20"/>
                <w:lang w:val="en-GB"/>
              </w:rPr>
              <w:t>miniCic</w:t>
            </w:r>
            <w:proofErr w:type="spellEnd"/>
            <w:r w:rsidRPr="006A7724">
              <w:rPr>
                <w:rStyle w:val="Emphasis"/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6A7724">
              <w:rPr>
                <w:rStyle w:val="Emphasis"/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6A7724">
              <w:rPr>
                <w:rStyle w:val="Emphasis"/>
                <w:rFonts w:ascii="Arial" w:hAnsi="Arial" w:cs="Arial"/>
                <w:sz w:val="20"/>
                <w:szCs w:val="20"/>
                <w:lang w:val="en-GB"/>
              </w:rPr>
              <w:t xml:space="preserve"> (II)</w:t>
            </w:r>
          </w:p>
        </w:tc>
        <w:tc>
          <w:tcPr>
            <w:tcW w:w="1270" w:type="pct"/>
          </w:tcPr>
          <w:p w14:paraId="09200871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R. </w:t>
            </w:r>
            <w:proofErr w:type="spellStart"/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Levayer</w:t>
            </w:r>
            <w:proofErr w:type="spellEnd"/>
          </w:p>
        </w:tc>
      </w:tr>
      <w:tr w:rsidR="00E450FF" w:rsidRPr="006A7724" w14:paraId="532B02FC" w14:textId="77777777" w:rsidTr="00600110">
        <w:tc>
          <w:tcPr>
            <w:tcW w:w="3730" w:type="pct"/>
          </w:tcPr>
          <w:p w14:paraId="239787DD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0XStat92E-DGFP / TM6C, Sb Tb</w:t>
            </w:r>
          </w:p>
        </w:tc>
        <w:tc>
          <w:tcPr>
            <w:tcW w:w="1270" w:type="pct"/>
          </w:tcPr>
          <w:p w14:paraId="0743E814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26200</w:t>
            </w:r>
          </w:p>
        </w:tc>
      </w:tr>
      <w:tr w:rsidR="00E450FF" w:rsidRPr="006A7724" w14:paraId="074D079F" w14:textId="77777777" w:rsidTr="00600110">
        <w:tc>
          <w:tcPr>
            <w:tcW w:w="3730" w:type="pct"/>
          </w:tcPr>
          <w:p w14:paraId="341E4E7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gfr.DN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; 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gfr.DN</w:t>
            </w:r>
            <w:proofErr w:type="spellEnd"/>
          </w:p>
        </w:tc>
        <w:tc>
          <w:tcPr>
            <w:tcW w:w="1270" w:type="pct"/>
          </w:tcPr>
          <w:p w14:paraId="09B5320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5364</w:t>
            </w:r>
          </w:p>
        </w:tc>
      </w:tr>
      <w:tr w:rsidR="00E450FF" w:rsidRPr="006A7724" w14:paraId="466075CA" w14:textId="77777777" w:rsidTr="00600110">
        <w:tc>
          <w:tcPr>
            <w:tcW w:w="3730" w:type="pct"/>
          </w:tcPr>
          <w:p w14:paraId="312A006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Ras</w:t>
            </w:r>
            <w:r w:rsidRPr="006A772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V12</w:t>
            </w: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/TM6c</w:t>
            </w:r>
          </w:p>
        </w:tc>
        <w:tc>
          <w:tcPr>
            <w:tcW w:w="1270" w:type="pct"/>
          </w:tcPr>
          <w:p w14:paraId="335E5E9D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4847</w:t>
            </w:r>
          </w:p>
        </w:tc>
      </w:tr>
      <w:tr w:rsidR="00E450FF" w:rsidRPr="006A7724" w14:paraId="5A176FD1" w14:textId="77777777" w:rsidTr="00600110">
        <w:tc>
          <w:tcPr>
            <w:tcW w:w="3730" w:type="pct"/>
          </w:tcPr>
          <w:p w14:paraId="7D93AE88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yki.S168A.V5</w:t>
            </w:r>
          </w:p>
        </w:tc>
        <w:tc>
          <w:tcPr>
            <w:tcW w:w="1270" w:type="pct"/>
          </w:tcPr>
          <w:p w14:paraId="259B83AE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28818</w:t>
            </w:r>
          </w:p>
        </w:tc>
      </w:tr>
      <w:tr w:rsidR="00E450FF" w:rsidRPr="006A7724" w14:paraId="7007611B" w14:textId="77777777" w:rsidTr="00600110">
        <w:tc>
          <w:tcPr>
            <w:tcW w:w="3730" w:type="pct"/>
          </w:tcPr>
          <w:p w14:paraId="50299B5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w; FRT42D 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yki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B5)/ 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yO</w:t>
            </w:r>
            <w:proofErr w:type="spellEnd"/>
          </w:p>
        </w:tc>
        <w:tc>
          <w:tcPr>
            <w:tcW w:w="1270" w:type="pct"/>
          </w:tcPr>
          <w:p w14:paraId="6738259A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I. Hariharan</w:t>
            </w:r>
          </w:p>
        </w:tc>
      </w:tr>
      <w:tr w:rsidR="00E450FF" w:rsidRPr="006A7724" w14:paraId="3A4AB3AF" w14:textId="77777777" w:rsidTr="00600110">
        <w:tc>
          <w:tcPr>
            <w:tcW w:w="3730" w:type="pct"/>
          </w:tcPr>
          <w:p w14:paraId="662532AE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hpo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-RNAi</w:t>
            </w:r>
          </w:p>
        </w:tc>
        <w:tc>
          <w:tcPr>
            <w:tcW w:w="1270" w:type="pct"/>
          </w:tcPr>
          <w:p w14:paraId="3C16306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VDRC 104169</w:t>
            </w:r>
          </w:p>
        </w:tc>
      </w:tr>
      <w:tr w:rsidR="00E450FF" w:rsidRPr="006A7724" w14:paraId="721FB607" w14:textId="77777777" w:rsidTr="00600110">
        <w:tc>
          <w:tcPr>
            <w:tcW w:w="3730" w:type="pct"/>
          </w:tcPr>
          <w:p w14:paraId="5EDC0E20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wts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-RNAi</w:t>
            </w:r>
          </w:p>
        </w:tc>
        <w:tc>
          <w:tcPr>
            <w:tcW w:w="1270" w:type="pct"/>
          </w:tcPr>
          <w:p w14:paraId="3B16BB64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>VDRC</w:t>
            </w:r>
            <w:r w:rsidRPr="006A7724">
              <w:rPr>
                <w:rFonts w:ascii="Arial" w:hAnsi="Arial" w:cs="Arial"/>
                <w:sz w:val="20"/>
                <w:szCs w:val="20"/>
                <w:shd w:val="clear" w:color="auto" w:fill="F9F9F9"/>
                <w:lang w:val="en-GB"/>
              </w:rPr>
              <w:t xml:space="preserve"> 111002</w:t>
            </w:r>
          </w:p>
        </w:tc>
      </w:tr>
      <w:tr w:rsidR="00E450FF" w:rsidRPr="006A7724" w14:paraId="4F0F647B" w14:textId="77777777" w:rsidTr="00600110">
        <w:tc>
          <w:tcPr>
            <w:tcW w:w="3730" w:type="pct"/>
          </w:tcPr>
          <w:p w14:paraId="45972E6B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bac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proofErr w:type="gram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::</w:t>
            </w:r>
            <w:proofErr w:type="gram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FP.FPTB)/TM6C, Sb</w:t>
            </w:r>
          </w:p>
        </w:tc>
        <w:tc>
          <w:tcPr>
            <w:tcW w:w="1270" w:type="pct"/>
          </w:tcPr>
          <w:p w14:paraId="53DC8CB9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81274</w:t>
            </w:r>
          </w:p>
        </w:tc>
      </w:tr>
      <w:tr w:rsidR="00E450FF" w:rsidRPr="006A7724" w14:paraId="36179A3F" w14:textId="77777777" w:rsidTr="00600110">
        <w:tc>
          <w:tcPr>
            <w:tcW w:w="3730" w:type="pct"/>
          </w:tcPr>
          <w:p w14:paraId="1C8EA345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.HA</w:t>
            </w:r>
            <w:proofErr w:type="spellEnd"/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III)</w:t>
            </w:r>
          </w:p>
        </w:tc>
        <w:tc>
          <w:tcPr>
            <w:tcW w:w="1270" w:type="pct"/>
          </w:tcPr>
          <w:p w14:paraId="271A46B7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BDSC</w:t>
            </w:r>
            <w:r w:rsidRPr="006A7724">
              <w:rPr>
                <w:rFonts w:ascii="Arial" w:hAnsi="Arial" w:cs="Arial"/>
                <w:sz w:val="20"/>
                <w:szCs w:val="20"/>
                <w:lang w:val="en-GB"/>
              </w:rPr>
              <w:t xml:space="preserve"> 64759</w:t>
            </w:r>
          </w:p>
        </w:tc>
      </w:tr>
      <w:tr w:rsidR="00E450FF" w:rsidRPr="006A7724" w14:paraId="655CCAA3" w14:textId="77777777" w:rsidTr="00600110">
        <w:tc>
          <w:tcPr>
            <w:tcW w:w="3730" w:type="pct"/>
          </w:tcPr>
          <w:p w14:paraId="42852C77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AS-Stat92E-3xHA, (attP-86Fb)</w:t>
            </w:r>
          </w:p>
        </w:tc>
        <w:tc>
          <w:tcPr>
            <w:tcW w:w="1270" w:type="pct"/>
          </w:tcPr>
          <w:p w14:paraId="0A07B94F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ORFeome</w:t>
            </w:r>
            <w:proofErr w:type="spellEnd"/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 Project</w:t>
            </w:r>
          </w:p>
        </w:tc>
      </w:tr>
      <w:tr w:rsidR="00E450FF" w:rsidRPr="006A7724" w14:paraId="6D0B0E80" w14:textId="77777777" w:rsidTr="00600110">
        <w:tc>
          <w:tcPr>
            <w:tcW w:w="3730" w:type="pct"/>
          </w:tcPr>
          <w:p w14:paraId="33D6BF3C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6A7724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GB"/>
              </w:rPr>
              <w:t>FRT82B stat 92E [85c9] / TM6c</w:t>
            </w:r>
          </w:p>
        </w:tc>
        <w:tc>
          <w:tcPr>
            <w:tcW w:w="1270" w:type="pct"/>
          </w:tcPr>
          <w:p w14:paraId="5073297A" w14:textId="77777777" w:rsidR="00E450FF" w:rsidRPr="006A7724" w:rsidRDefault="00E450FF" w:rsidP="00600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7724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E. Bach</w:t>
            </w:r>
          </w:p>
        </w:tc>
      </w:tr>
    </w:tbl>
    <w:p w14:paraId="5C3834E4" w14:textId="77777777" w:rsidR="00E450FF" w:rsidRPr="006A7724" w:rsidRDefault="00E450FF" w:rsidP="00E450FF">
      <w:pPr>
        <w:spacing w:line="360" w:lineRule="auto"/>
        <w:contextualSpacing/>
        <w:jc w:val="both"/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</w:pPr>
    </w:p>
    <w:p w14:paraId="1D62FA81" w14:textId="77777777" w:rsidR="006E52A3" w:rsidRDefault="006E52A3"/>
    <w:sectPr w:rsidR="006E5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BB02A7"/>
    <w:multiLevelType w:val="multilevel"/>
    <w:tmpl w:val="DAE88520"/>
    <w:lvl w:ilvl="0">
      <w:start w:val="1"/>
      <w:numFmt w:val="decimal"/>
      <w:pStyle w:val="Heading2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1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lowerLetter"/>
      <w:pStyle w:val="Charactera"/>
      <w:lvlText w:val="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 w16cid:durableId="1934699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FF"/>
    <w:rsid w:val="00002B84"/>
    <w:rsid w:val="000213D7"/>
    <w:rsid w:val="00030EE3"/>
    <w:rsid w:val="000543CD"/>
    <w:rsid w:val="00062D7A"/>
    <w:rsid w:val="00095E30"/>
    <w:rsid w:val="000D5156"/>
    <w:rsid w:val="00100A95"/>
    <w:rsid w:val="00102D0F"/>
    <w:rsid w:val="0013048A"/>
    <w:rsid w:val="00130C1A"/>
    <w:rsid w:val="0014730D"/>
    <w:rsid w:val="00153AC3"/>
    <w:rsid w:val="00171446"/>
    <w:rsid w:val="001927DA"/>
    <w:rsid w:val="0019558C"/>
    <w:rsid w:val="001B6FBE"/>
    <w:rsid w:val="001E255D"/>
    <w:rsid w:val="00292228"/>
    <w:rsid w:val="002C235D"/>
    <w:rsid w:val="002C5A78"/>
    <w:rsid w:val="002E3DF6"/>
    <w:rsid w:val="00311C9B"/>
    <w:rsid w:val="003225A3"/>
    <w:rsid w:val="003573A5"/>
    <w:rsid w:val="003B7C25"/>
    <w:rsid w:val="003D349A"/>
    <w:rsid w:val="00493FA1"/>
    <w:rsid w:val="00496979"/>
    <w:rsid w:val="004B668B"/>
    <w:rsid w:val="004C015B"/>
    <w:rsid w:val="004D50B0"/>
    <w:rsid w:val="004F6657"/>
    <w:rsid w:val="00511B33"/>
    <w:rsid w:val="0051266C"/>
    <w:rsid w:val="00515A4C"/>
    <w:rsid w:val="00557395"/>
    <w:rsid w:val="00594CFC"/>
    <w:rsid w:val="005C640E"/>
    <w:rsid w:val="005D33B6"/>
    <w:rsid w:val="00644414"/>
    <w:rsid w:val="00663C89"/>
    <w:rsid w:val="00681CA9"/>
    <w:rsid w:val="006E52A3"/>
    <w:rsid w:val="00735A14"/>
    <w:rsid w:val="007856A6"/>
    <w:rsid w:val="0078574F"/>
    <w:rsid w:val="00786E59"/>
    <w:rsid w:val="007930C3"/>
    <w:rsid w:val="007B48D0"/>
    <w:rsid w:val="007F7669"/>
    <w:rsid w:val="008527C8"/>
    <w:rsid w:val="008663D7"/>
    <w:rsid w:val="008C643D"/>
    <w:rsid w:val="0096124E"/>
    <w:rsid w:val="009B1DA7"/>
    <w:rsid w:val="009D2596"/>
    <w:rsid w:val="009E63AF"/>
    <w:rsid w:val="00A05287"/>
    <w:rsid w:val="00A13AD1"/>
    <w:rsid w:val="00A51A4D"/>
    <w:rsid w:val="00A7293E"/>
    <w:rsid w:val="00A84856"/>
    <w:rsid w:val="00AB0084"/>
    <w:rsid w:val="00AB204F"/>
    <w:rsid w:val="00AB5AC4"/>
    <w:rsid w:val="00AC7E75"/>
    <w:rsid w:val="00B06771"/>
    <w:rsid w:val="00B6588C"/>
    <w:rsid w:val="00BA71BE"/>
    <w:rsid w:val="00BF54EC"/>
    <w:rsid w:val="00C30B54"/>
    <w:rsid w:val="00C438F3"/>
    <w:rsid w:val="00C60277"/>
    <w:rsid w:val="00C61BD9"/>
    <w:rsid w:val="00C81370"/>
    <w:rsid w:val="00C82BF3"/>
    <w:rsid w:val="00C842FE"/>
    <w:rsid w:val="00C8692A"/>
    <w:rsid w:val="00D13540"/>
    <w:rsid w:val="00D21982"/>
    <w:rsid w:val="00D35C35"/>
    <w:rsid w:val="00D44D33"/>
    <w:rsid w:val="00D54FDC"/>
    <w:rsid w:val="00DA3F0F"/>
    <w:rsid w:val="00DA47A8"/>
    <w:rsid w:val="00E07CEA"/>
    <w:rsid w:val="00E174EB"/>
    <w:rsid w:val="00E450FF"/>
    <w:rsid w:val="00E64E6B"/>
    <w:rsid w:val="00E76C7A"/>
    <w:rsid w:val="00EF1268"/>
    <w:rsid w:val="00F3632B"/>
    <w:rsid w:val="00F37561"/>
    <w:rsid w:val="00F94329"/>
    <w:rsid w:val="00F948C8"/>
    <w:rsid w:val="00FB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93BD7F"/>
  <w15:chartTrackingRefBased/>
  <w15:docId w15:val="{7A4FA1EC-1752-B342-BCA5-805B6CF7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0FF"/>
    <w:rPr>
      <w:lang w:val="de-DE"/>
    </w:rPr>
  </w:style>
  <w:style w:type="paragraph" w:styleId="Heading1">
    <w:name w:val="heading 1"/>
    <w:aliases w:val="Numbered sub-heading Level 1"/>
    <w:basedOn w:val="Normal"/>
    <w:next w:val="Normal"/>
    <w:link w:val="Heading1Char"/>
    <w:uiPriority w:val="9"/>
    <w:qFormat/>
    <w:rsid w:val="00E450FF"/>
    <w:pPr>
      <w:keepNext/>
      <w:keepLines/>
      <w:numPr>
        <w:ilvl w:val="1"/>
        <w:numId w:val="1"/>
      </w:numPr>
      <w:spacing w:before="200" w:after="12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aliases w:val="Numbered Heading"/>
    <w:basedOn w:val="Normal"/>
    <w:next w:val="Normal"/>
    <w:link w:val="Heading2Char"/>
    <w:uiPriority w:val="9"/>
    <w:unhideWhenUsed/>
    <w:qFormat/>
    <w:rsid w:val="00E450FF"/>
    <w:pPr>
      <w:keepNext/>
      <w:keepLines/>
      <w:pageBreakBefore/>
      <w:numPr>
        <w:numId w:val="1"/>
      </w:numPr>
      <w:spacing w:before="1600" w:after="120" w:line="48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40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umbered sub-heading Level 1 Char"/>
    <w:basedOn w:val="DefaultParagraphFont"/>
    <w:link w:val="Heading1"/>
    <w:uiPriority w:val="9"/>
    <w:rsid w:val="00E450FF"/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450FF"/>
    <w:rPr>
      <w:rFonts w:ascii="Calibri" w:eastAsiaTheme="majorEastAsia" w:hAnsi="Calibri" w:cstheme="majorBidi"/>
      <w:b/>
      <w:bCs/>
      <w:color w:val="000000" w:themeColor="text1"/>
      <w:sz w:val="40"/>
      <w:szCs w:val="26"/>
      <w:lang w:val="en-US"/>
    </w:rPr>
  </w:style>
  <w:style w:type="paragraph" w:customStyle="1" w:styleId="Charactera">
    <w:name w:val="Character a"/>
    <w:aliases w:val="b,c heading- Level 4"/>
    <w:basedOn w:val="NoSpacing"/>
    <w:qFormat/>
    <w:rsid w:val="00E450FF"/>
    <w:pPr>
      <w:numPr>
        <w:ilvl w:val="3"/>
        <w:numId w:val="1"/>
      </w:numPr>
      <w:tabs>
        <w:tab w:val="clear" w:pos="720"/>
        <w:tab w:val="num" w:pos="360"/>
      </w:tabs>
      <w:spacing w:before="120" w:after="120"/>
      <w:ind w:left="0" w:firstLine="720"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E450FF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450FF"/>
    <w:rPr>
      <w:i/>
      <w:iCs/>
    </w:rPr>
  </w:style>
  <w:style w:type="paragraph" w:styleId="NoSpacing">
    <w:name w:val="No Spacing"/>
    <w:uiPriority w:val="1"/>
    <w:qFormat/>
    <w:rsid w:val="00E450F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1</cp:revision>
  <dcterms:created xsi:type="dcterms:W3CDTF">2022-11-11T12:17:00Z</dcterms:created>
  <dcterms:modified xsi:type="dcterms:W3CDTF">2022-11-11T12:18:00Z</dcterms:modified>
</cp:coreProperties>
</file>